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473E38C9" wp14:editId="391549D1">
            <wp:extent cx="5943600" cy="3847770"/>
            <wp:effectExtent l="0" t="0" r="0" b="635"/>
            <wp:docPr id="2097440032" name="Picture 231" descr="MACROGEN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ROGEN LOGO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4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62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: Flowchart diagram of library preparation. </w:t>
      </w: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D068C" w:rsidRPr="002D0759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D068C" w:rsidRPr="002D0759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07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 Detailed sequencing and bioinformatic processing metrics per samp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0"/>
        <w:gridCol w:w="1708"/>
        <w:gridCol w:w="1200"/>
        <w:gridCol w:w="1277"/>
        <w:gridCol w:w="1302"/>
        <w:gridCol w:w="1195"/>
        <w:gridCol w:w="1698"/>
      </w:tblGrid>
      <w:tr w:rsidR="00BD068C" w:rsidRPr="002D0759" w:rsidTr="00D15F8E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0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ample ID</w:t>
            </w:r>
          </w:p>
        </w:tc>
        <w:tc>
          <w:tcPr>
            <w:tcW w:w="170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0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2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0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w Reads (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0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C Passed Reads (n, 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0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ds Mapped to Host (n, 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0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Host Reads (n, 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0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ds Classified by MetaPhlAn4 (n, %)</w:t>
            </w:r>
          </w:p>
        </w:tc>
      </w:tr>
      <w:tr w:rsidR="00BD068C" w:rsidRPr="002D0759" w:rsidTr="00D15F8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e_01</w:t>
            </w:r>
          </w:p>
        </w:tc>
        <w:tc>
          <w:tcPr>
            <w:tcW w:w="170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. albopictus</w:t>
            </w:r>
          </w:p>
        </w:tc>
        <w:tc>
          <w:tcPr>
            <w:tcW w:w="12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816,3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235,501 (93.9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102,726 (94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132,775 (5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923,456 (90.2%)</w:t>
            </w:r>
          </w:p>
        </w:tc>
      </w:tr>
      <w:tr w:rsidR="00BD068C" w:rsidRPr="002D0759" w:rsidTr="00D15F8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e_02</w:t>
            </w:r>
          </w:p>
        </w:tc>
        <w:tc>
          <w:tcPr>
            <w:tcW w:w="170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. aegypti</w:t>
            </w:r>
          </w:p>
        </w:tc>
        <w:tc>
          <w:tcPr>
            <w:tcW w:w="12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093,17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038,278 (94.7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086,441 (94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951,837 (5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D068C" w:rsidRPr="00D14073" w:rsidRDefault="00BD068C" w:rsidP="00D15F8E">
            <w:pPr>
              <w:spacing w:before="10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40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550,101 (79.4%)</w:t>
            </w:r>
          </w:p>
        </w:tc>
      </w:tr>
    </w:tbl>
    <w:p w:rsidR="00BD068C" w:rsidRPr="00100D29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0D29">
        <w:rPr>
          <w:rFonts w:ascii="Times New Roman" w:hAnsi="Times New Roman" w:cs="Times New Roman"/>
          <w:color w:val="000000" w:themeColor="text1"/>
          <w:sz w:val="24"/>
          <w:szCs w:val="24"/>
        </w:rPr>
        <w:t>QC: Quality Control. The percentage for 'QC Passed Reads' is calculated from 'Raw Reads'. The percentage for 'Reads Mapped to Host' is calculated from 'QC Passed Reads'. The percentage for 'Non-Host Reads' is calculated from 'QC Passed Reads'. The percentage for 'Reads Classified by MetaPhlAn4' is calculated from 'Non-Host Reads</w:t>
      </w:r>
    </w:p>
    <w:p w:rsidR="00BD068C" w:rsidRPr="00D06297" w:rsidRDefault="00BD068C" w:rsidP="00BD068C">
      <w:pPr>
        <w:spacing w:before="10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97334" w:rsidRDefault="00797334">
      <w:bookmarkStart w:id="0" w:name="_GoBack"/>
      <w:bookmarkEnd w:id="0"/>
    </w:p>
    <w:sectPr w:rsidR="00797334" w:rsidSect="00657DA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8C"/>
    <w:rsid w:val="005B5F2C"/>
    <w:rsid w:val="0061471D"/>
    <w:rsid w:val="00797334"/>
    <w:rsid w:val="008856F9"/>
    <w:rsid w:val="00BD068C"/>
    <w:rsid w:val="00F9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84DBA6-36B6-4527-8D51-E55C3050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0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1846</dc:creator>
  <cp:keywords/>
  <dc:description/>
  <cp:lastModifiedBy>E501846</cp:lastModifiedBy>
  <cp:revision>1</cp:revision>
  <dcterms:created xsi:type="dcterms:W3CDTF">2025-12-31T13:47:00Z</dcterms:created>
  <dcterms:modified xsi:type="dcterms:W3CDTF">2025-12-31T13:48:00Z</dcterms:modified>
</cp:coreProperties>
</file>